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4F83C" w14:textId="3B1D1297" w:rsidR="00812090" w:rsidRPr="000464F6" w:rsidRDefault="00812090" w:rsidP="00812090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0" w:name="_Ref458069847"/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3 </w:t>
      </w:r>
      <w:r w:rsidRPr="008D674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</w:t>
      </w:r>
      <w:bookmarkEnd w:id="0"/>
      <w:r w:rsidRPr="008D674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: </w:t>
      </w:r>
      <w:r w:rsidR="009D596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GLM results for the relationship between</w:t>
      </w:r>
      <w:r w:rsidR="009D596F" w:rsidRPr="00401F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9D596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fish </w:t>
      </w:r>
      <w:r w:rsidR="009D596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bundance</w:t>
      </w:r>
      <w:r w:rsidR="009D596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and environmental predictor variables by reef type</w:t>
      </w:r>
      <w:r w:rsidR="009D596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and fish size class</w:t>
      </w:r>
      <w:r w:rsidR="009D596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</w:t>
      </w:r>
      <w:r w:rsidR="009D596F" w:rsidRPr="00D9379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nvironmental variables include digital reef rugosity (</w:t>
      </w:r>
      <w:r w:rsidR="009D596F" w:rsidRPr="00B3516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DRR</w:t>
      </w:r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m)</w:t>
      </w:r>
      <w:r w:rsidR="009D596F" w:rsidRPr="00B3516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), squared </w:t>
      </w:r>
      <w:r w:rsidR="009D596F" w:rsidRPr="00D9379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digital reef rugosity (</w:t>
      </w:r>
      <w:r w:rsidR="009D596F" w:rsidRPr="00B3516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DRR</w:t>
      </w:r>
      <w:r w:rsidR="009D596F" w:rsidRPr="00D9379F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 xml:space="preserve"> 2</w:t>
      </w:r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m))</w:t>
      </w:r>
      <w:r w:rsidR="009D596F" w:rsidRPr="00D9379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</w:t>
      </w:r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verage reef </w:t>
      </w:r>
      <w:r w:rsidR="009D596F" w:rsidRPr="00D9379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depth</w:t>
      </w:r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m)</w:t>
      </w:r>
      <w:r w:rsidR="009D596F" w:rsidRPr="00D9379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</w:t>
      </w:r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verage </w:t>
      </w:r>
      <w:r w:rsidR="009D596F" w:rsidRPr="00D9379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water temperature</w:t>
      </w:r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</w:t>
      </w:r>
      <w:proofErr w:type="spellStart"/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o</w:t>
      </w:r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</w:t>
      </w:r>
      <w:proofErr w:type="spellEnd"/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</w:t>
      </w:r>
      <w:r w:rsidR="009D596F" w:rsidRPr="00D9379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 and standard deviation of sediment cover</w:t>
      </w:r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m)</w:t>
      </w:r>
      <w:r w:rsidR="009D596F" w:rsidRPr="00D9379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pproximating sediment dynamics. </w:t>
      </w:r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oefficients, standard error (SE), Z</w:t>
      </w:r>
      <w:r w:rsidR="009D596F" w:rsidRPr="00D9379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-value</w:t>
      </w:r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</w:t>
      </w:r>
      <w:r w:rsidR="009D596F" w:rsidRPr="00D9379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</w:t>
      </w:r>
      <w:r w:rsidR="009D596F">
        <w:rPr>
          <w:rFonts w:ascii="Times New Roman" w:hAnsi="Times New Roman" w:cs="Times New Roman"/>
          <w:color w:val="000000" w:themeColor="text1"/>
          <w:sz w:val="24"/>
          <w:szCs w:val="24"/>
        </w:rPr>
        <w:t>P-</w:t>
      </w:r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values are provided for each environmental parameter. Bold values indicate significance. Interpre</w:t>
      </w:r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ation of the pattern (unimodal, linear, or </w:t>
      </w:r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non-significant (NS)) between rugosity and the fish </w:t>
      </w:r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bundance</w:t>
      </w:r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re displayed for each model. Model results displayed here were from the best models that </w:t>
      </w:r>
      <w:r w:rsidR="009D59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we evaluated</w:t>
      </w:r>
      <w:r w:rsidR="009D596F" w:rsidRPr="00A60E3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9D596F" w:rsidRPr="009D596F" w14:paraId="714AE684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29E3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ef 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B8BD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ze cl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2889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edictor vari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CF89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8459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3269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z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A529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9D596F" w:rsidRPr="009D596F" w14:paraId="744314DB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B302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2133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Sm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20C3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B5F9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0930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80AE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7200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</w:tr>
      <w:tr w:rsidR="009D596F" w:rsidRPr="009D596F" w14:paraId="4683563F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3251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F78A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2FEA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R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0710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1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CF99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F1CE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41C7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02</w:t>
            </w:r>
          </w:p>
        </w:tc>
      </w:tr>
      <w:tr w:rsidR="009D596F" w:rsidRPr="009D596F" w14:paraId="3EDBE81F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352D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E088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0CD8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RR</w:t>
            </w: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AD7D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1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40FD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2D09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8750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03</w:t>
            </w:r>
          </w:p>
        </w:tc>
      </w:tr>
      <w:tr w:rsidR="009D596F" w:rsidRPr="009D596F" w14:paraId="64DBAFE8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CB2B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1DF0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6D3F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D45D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E2C2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E053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C4AB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9D596F" w:rsidRPr="009D596F" w14:paraId="346C4D3E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822F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F6AE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80D1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A565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FADF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F521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F510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9D596F" w:rsidRPr="009D596F" w14:paraId="2E64F3BB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F87F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02D2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3343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6568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3F57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D07C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03C2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9D596F" w:rsidRPr="009D596F" w14:paraId="0CD59330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EB37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6A16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Sm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9058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723D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41CA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9BA2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40A4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9D596F" w:rsidRPr="009D596F" w14:paraId="05553179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7DE6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D2F9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2350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DR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8A15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0F2F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69D2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7EC6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</w:tr>
      <w:tr w:rsidR="009D596F" w:rsidRPr="009D596F" w14:paraId="141C547C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4BEE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A747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0A39" w14:textId="6A5CED9A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RR</w:t>
            </w: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0846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178F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9049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F100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</w:tr>
      <w:tr w:rsidR="009D596F" w:rsidRPr="009D596F" w14:paraId="49801FAB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AF77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7420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E5D8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474B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C816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C48B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C616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9D596F" w:rsidRPr="009D596F" w14:paraId="50278B2B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BAD7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86CC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086A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A073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42BB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C96F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AECB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9D596F" w:rsidRPr="009D596F" w14:paraId="2F38FED7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5CE8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FFB4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E369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DR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1A05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1ACA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A395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49B2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45</w:t>
            </w:r>
          </w:p>
        </w:tc>
      </w:tr>
      <w:tr w:rsidR="009D596F" w:rsidRPr="009D596F" w14:paraId="0BA6B3B6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EAA3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4ADB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2C3E" w14:textId="3DFBD731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RR</w:t>
            </w: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1DBE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C5FC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24B8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8E52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50</w:t>
            </w:r>
          </w:p>
        </w:tc>
      </w:tr>
      <w:tr w:rsidR="009D596F" w:rsidRPr="009D596F" w14:paraId="1BF8C977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7BEC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E3BA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6572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ACC5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B9B0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70A6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76BB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5</w:t>
            </w:r>
          </w:p>
        </w:tc>
      </w:tr>
      <w:tr w:rsidR="009D596F" w:rsidRPr="009D596F" w14:paraId="550C92E9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4248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8019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D2CA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688C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A28B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869D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FFE3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9D596F" w:rsidRPr="009D596F" w14:paraId="70444BA0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9D2B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258E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0BF7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DR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F2FA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1832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F28E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1ADD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</w:tr>
      <w:tr w:rsidR="009D596F" w:rsidRPr="009D596F" w14:paraId="2A0BD321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321C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57A8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E523" w14:textId="70D39149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RR</w:t>
            </w: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4CB4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58D3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82C6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C3E4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</w:tr>
      <w:tr w:rsidR="009D596F" w:rsidRPr="009D596F" w14:paraId="0440CC5F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1D9A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66D4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1AFA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DA55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F646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BDF7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5ABC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9D596F" w:rsidRPr="009D596F" w14:paraId="544AC485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85B4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2CEC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8984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6046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4DAB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9D11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906F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2</w:t>
            </w:r>
          </w:p>
        </w:tc>
      </w:tr>
      <w:tr w:rsidR="009D596F" w:rsidRPr="009D596F" w14:paraId="13029E7D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AB00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13BD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E72B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5C87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5CD7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8DFA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A2E9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9D596F" w:rsidRPr="009D596F" w14:paraId="62C5FFB2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883B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3406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BDCE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DR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425B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7194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1069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5739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</w:tr>
      <w:tr w:rsidR="009D596F" w:rsidRPr="009D596F" w14:paraId="4B7E850D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6194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39BE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DF6E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3D39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B1BC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6738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94BB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9D596F" w:rsidRPr="009D596F" w14:paraId="085CF389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BA2B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AB55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D3AB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2741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C42E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CAD7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6171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</w:tr>
      <w:tr w:rsidR="009D596F" w:rsidRPr="009D596F" w14:paraId="0E9DF2DA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29AD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B761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D102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R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F5AC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86F2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EC5A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E488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03</w:t>
            </w:r>
          </w:p>
        </w:tc>
      </w:tr>
      <w:tr w:rsidR="009D596F" w:rsidRPr="009D596F" w14:paraId="5F99FD3D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43C7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02FC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48CA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3ADB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DCB7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4DBE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621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 w:rsidR="009D596F" w:rsidRPr="009D596F" w14:paraId="2F9872F6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4AB2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6AAC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Extra lar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D60F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03DE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56C1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14BD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2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5C58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</w:tr>
      <w:tr w:rsidR="009D596F" w:rsidRPr="009D596F" w14:paraId="3447E382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278E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58F0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1B32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R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3398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0D4F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674A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68B0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6</w:t>
            </w:r>
          </w:p>
        </w:tc>
      </w:tr>
      <w:tr w:rsidR="009D596F" w:rsidRPr="009D596F" w14:paraId="19FB73FB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C14B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2A92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2809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A648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D6CC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2441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AAC8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9D596F" w:rsidRPr="009D596F" w14:paraId="5225BB21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630A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6215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Extra lar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4530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F59D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6432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BC0A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986E" w14:textId="77777777" w:rsidR="009D596F" w:rsidRPr="009D596F" w:rsidRDefault="009D596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</w:tr>
      <w:tr w:rsidR="009D596F" w:rsidRPr="009D596F" w14:paraId="0FCA23CB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7BAE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B348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C610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R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F89B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0CE7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D569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84E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9D596F" w:rsidRPr="009D596F" w14:paraId="793AC68C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FC59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B5CE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9EB6" w14:textId="73AB0D45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RR</w:t>
            </w: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A739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2041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42B0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5B6A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9D596F" w:rsidRPr="009D596F" w14:paraId="62F2B4FA" w14:textId="77777777" w:rsidTr="009D59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71E6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6F1B" w14:textId="77777777" w:rsidR="009D596F" w:rsidRPr="009D596F" w:rsidRDefault="009D596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78CC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D8CB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9D72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E3A6" w14:textId="77777777" w:rsidR="009D596F" w:rsidRPr="009D596F" w:rsidRDefault="009D596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2AD9" w14:textId="77777777" w:rsidR="009D596F" w:rsidRPr="009D596F" w:rsidRDefault="009D596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D596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</w:tbl>
    <w:p w14:paraId="05A7EEC0" w14:textId="77777777" w:rsidR="00812090" w:rsidRDefault="00812090" w:rsidP="00812090">
      <w:pPr>
        <w:pStyle w:val="Caption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D7324A4" w14:textId="77777777" w:rsidR="00821847" w:rsidRPr="00812090" w:rsidRDefault="009D596F" w:rsidP="00812090">
      <w:bookmarkStart w:id="1" w:name="_GoBack"/>
      <w:bookmarkEnd w:id="1"/>
    </w:p>
    <w:sectPr w:rsidR="00821847" w:rsidRPr="00812090" w:rsidSect="00294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76001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0EC139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3CB67DA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A72F4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FA8C51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1AFA5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014728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3CB68C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110D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B4AE3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A75E469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C96016F"/>
    <w:multiLevelType w:val="hybridMultilevel"/>
    <w:tmpl w:val="5F441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0CA5338"/>
    <w:multiLevelType w:val="hybridMultilevel"/>
    <w:tmpl w:val="4970BC44"/>
    <w:lvl w:ilvl="0" w:tplc="A22CE7DA">
      <w:start w:val="20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E635F5"/>
    <w:multiLevelType w:val="hybridMultilevel"/>
    <w:tmpl w:val="50F89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E470580C">
      <w:start w:val="1"/>
      <w:numFmt w:val="decimal"/>
      <w:lvlText w:val="%3)"/>
      <w:lvlJc w:val="left"/>
      <w:pPr>
        <w:ind w:left="72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117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EB726C"/>
    <w:multiLevelType w:val="hybridMultilevel"/>
    <w:tmpl w:val="F3B87F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4"/>
  </w:num>
  <w:num w:numId="14">
    <w:abstractNumId w:val="13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94B"/>
    <w:rsid w:val="00063198"/>
    <w:rsid w:val="000A0096"/>
    <w:rsid w:val="000A42BC"/>
    <w:rsid w:val="000B68C7"/>
    <w:rsid w:val="00220174"/>
    <w:rsid w:val="002239B5"/>
    <w:rsid w:val="00294B60"/>
    <w:rsid w:val="00383504"/>
    <w:rsid w:val="003D188F"/>
    <w:rsid w:val="004654EF"/>
    <w:rsid w:val="005D5020"/>
    <w:rsid w:val="006C1547"/>
    <w:rsid w:val="00755C3C"/>
    <w:rsid w:val="00812090"/>
    <w:rsid w:val="008F0637"/>
    <w:rsid w:val="009B002D"/>
    <w:rsid w:val="009D596F"/>
    <w:rsid w:val="009E69D9"/>
    <w:rsid w:val="00A81900"/>
    <w:rsid w:val="00B14B0A"/>
    <w:rsid w:val="00C30187"/>
    <w:rsid w:val="00CB4005"/>
    <w:rsid w:val="00CC40CC"/>
    <w:rsid w:val="00D15A8C"/>
    <w:rsid w:val="00D72CB3"/>
    <w:rsid w:val="00DB4650"/>
    <w:rsid w:val="00E15187"/>
    <w:rsid w:val="00E46439"/>
    <w:rsid w:val="00F5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2DA77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794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794B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A81900"/>
    <w:rPr>
      <w:rFonts w:eastAsiaTheme="minorEastAsia"/>
    </w:rPr>
  </w:style>
  <w:style w:type="paragraph" w:customStyle="1" w:styleId="Authors">
    <w:name w:val="Authors"/>
    <w:basedOn w:val="Normal"/>
    <w:rsid w:val="00A81900"/>
    <w:pPr>
      <w:spacing w:before="120" w:after="360"/>
      <w:jc w:val="center"/>
    </w:pPr>
    <w:rPr>
      <w:rFonts w:eastAsia="Times New Roman"/>
    </w:rPr>
  </w:style>
  <w:style w:type="paragraph" w:customStyle="1" w:styleId="Paragraph">
    <w:name w:val="Paragraph"/>
    <w:basedOn w:val="Normal"/>
    <w:rsid w:val="00A81900"/>
    <w:pPr>
      <w:spacing w:before="120"/>
      <w:ind w:firstLine="720"/>
    </w:pPr>
    <w:rPr>
      <w:rFonts w:eastAsia="Times New Roman"/>
    </w:rPr>
  </w:style>
  <w:style w:type="paragraph" w:customStyle="1" w:styleId="Acknowledgement">
    <w:name w:val="Acknowledgement"/>
    <w:basedOn w:val="Normal"/>
    <w:rsid w:val="00A81900"/>
    <w:pPr>
      <w:spacing w:before="120"/>
      <w:ind w:left="720" w:hanging="720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A81900"/>
    <w:rPr>
      <w:color w:val="0563C1" w:themeColor="hyperlink"/>
      <w:u w:val="single"/>
    </w:rPr>
  </w:style>
  <w:style w:type="table" w:styleId="GridTable2">
    <w:name w:val="Grid Table 2"/>
    <w:basedOn w:val="TableNormal"/>
    <w:uiPriority w:val="47"/>
    <w:rsid w:val="00A81900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Mcaption">
    <w:name w:val="SM caption"/>
    <w:basedOn w:val="Normal"/>
    <w:qFormat/>
    <w:rsid w:val="00A81900"/>
    <w:rPr>
      <w:rFonts w:eastAsia="Times New Roman"/>
      <w:szCs w:val="20"/>
    </w:rPr>
  </w:style>
  <w:style w:type="table" w:styleId="GridTable6Colorful">
    <w:name w:val="Grid Table 6 Colorful"/>
    <w:basedOn w:val="TableNormal"/>
    <w:uiPriority w:val="51"/>
    <w:rsid w:val="00A8190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81900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819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1900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19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9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9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9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900"/>
    <w:rPr>
      <w:rFonts w:ascii="Times New Roman" w:hAnsi="Times New Roman" w:cs="Times New Roman"/>
      <w:sz w:val="18"/>
      <w:szCs w:val="18"/>
    </w:rPr>
  </w:style>
  <w:style w:type="table" w:styleId="ListTable2">
    <w:name w:val="List Table 2"/>
    <w:basedOn w:val="TableNormal"/>
    <w:uiPriority w:val="47"/>
    <w:rsid w:val="00A8190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8190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A819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1900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81900"/>
  </w:style>
  <w:style w:type="paragraph" w:styleId="Header">
    <w:name w:val="header"/>
    <w:basedOn w:val="Normal"/>
    <w:link w:val="HeaderChar"/>
    <w:uiPriority w:val="99"/>
    <w:unhideWhenUsed/>
    <w:rsid w:val="00A819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1900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81900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A8190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A8190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97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1</Words>
  <Characters>1665</Characters>
  <Application>Microsoft Macintosh Word</Application>
  <DocSecurity>0</DocSecurity>
  <Lines>13</Lines>
  <Paragraphs>3</Paragraphs>
  <ScaleCrop>false</ScaleCrop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ry Paxton</dc:creator>
  <cp:keywords/>
  <dc:description/>
  <cp:lastModifiedBy>Avery Paxton</cp:lastModifiedBy>
  <cp:revision>3</cp:revision>
  <dcterms:created xsi:type="dcterms:W3CDTF">2017-06-30T21:18:00Z</dcterms:created>
  <dcterms:modified xsi:type="dcterms:W3CDTF">2017-06-30T21:23:00Z</dcterms:modified>
</cp:coreProperties>
</file>